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AA35F" w14:textId="77777777" w:rsidR="009C7F38" w:rsidRDefault="009C7F38" w:rsidP="009C7F38">
      <w:r>
        <w:rPr>
          <w:b/>
        </w:rPr>
        <w:t>S13 Table.</w:t>
      </w:r>
      <w:r w:rsidRPr="00BD78C8">
        <w:rPr>
          <w:b/>
          <w:bCs/>
        </w:rPr>
        <w:t xml:space="preserve"> Tukey Post-Hoc Tests on Strength-of-preference grouped by comparison.</w:t>
      </w: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335"/>
        <w:gridCol w:w="1335"/>
        <w:gridCol w:w="1335"/>
        <w:gridCol w:w="1335"/>
        <w:gridCol w:w="1335"/>
        <w:gridCol w:w="1335"/>
      </w:tblGrid>
      <w:tr w:rsidR="009C7F38" w14:paraId="783100C9" w14:textId="77777777" w:rsidTr="00315CFD"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A5632" w14:textId="77777777" w:rsidR="009C7F38" w:rsidRDefault="009C7F3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9781C" w14:textId="77777777" w:rsidR="009C7F38" w:rsidRDefault="009C7F3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189A2" w14:textId="77777777" w:rsidR="009C7F38" w:rsidRDefault="009C7F3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st aroused vs. least aroused</w:t>
            </w: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A0649" w14:textId="77777777" w:rsidR="009C7F38" w:rsidRDefault="009C7F3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st aroused vs. random</w:t>
            </w: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FF0B8" w14:textId="77777777" w:rsidR="009C7F38" w:rsidRDefault="009C7F3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ast aroused vs. random</w:t>
            </w: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28048" w14:textId="77777777" w:rsidR="009C7F38" w:rsidRDefault="009C7F3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st synchronous vs. random</w:t>
            </w: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04842" w14:textId="77777777" w:rsidR="009C7F38" w:rsidRDefault="009C7F3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 most aroused vs. male most aroused</w:t>
            </w:r>
          </w:p>
        </w:tc>
      </w:tr>
      <w:tr w:rsidR="009C7F38" w14:paraId="30F9A3E6" w14:textId="77777777" w:rsidTr="00315CFD">
        <w:trPr>
          <w:trHeight w:val="400"/>
        </w:trPr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8260B" w14:textId="77777777" w:rsidR="009C7F38" w:rsidRDefault="009C7F3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st aroused vs. least aroused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833C2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</w:t>
            </w:r>
          </w:p>
          <w:p w14:paraId="3D46896C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2B618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0A9F6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0</w:t>
            </w:r>
          </w:p>
          <w:p w14:paraId="13E503C8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ED916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0 *</w:t>
            </w:r>
          </w:p>
          <w:p w14:paraId="416AFB22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10E89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00</w:t>
            </w:r>
          </w:p>
          <w:p w14:paraId="350766AD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ACA91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0</w:t>
            </w:r>
          </w:p>
          <w:p w14:paraId="6B3A2711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</w:tr>
      <w:tr w:rsidR="009C7F38" w14:paraId="1B47E23E" w14:textId="77777777" w:rsidTr="00315CFD">
        <w:trPr>
          <w:trHeight w:val="4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1779B" w14:textId="77777777" w:rsidR="009C7F38" w:rsidRDefault="009C7F3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st aroused vs. rando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67955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</w:t>
            </w:r>
          </w:p>
          <w:p w14:paraId="28098DD1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25FE6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5AD48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7BDF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0</w:t>
            </w:r>
          </w:p>
          <w:p w14:paraId="73EDF63F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CBFBB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0</w:t>
            </w:r>
          </w:p>
          <w:p w14:paraId="032431B1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31517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0</w:t>
            </w:r>
          </w:p>
          <w:p w14:paraId="0B9CD945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 w:rsidR="009C7F38" w14:paraId="3FB05928" w14:textId="77777777" w:rsidTr="00315CFD">
        <w:trPr>
          <w:trHeight w:val="4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F2483" w14:textId="77777777" w:rsidR="009C7F38" w:rsidRDefault="009C7F3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ast aroused vs. rando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89413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</w:t>
            </w:r>
          </w:p>
          <w:p w14:paraId="3F85789D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10575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B6552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AD287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B79C8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0</w:t>
            </w:r>
          </w:p>
          <w:p w14:paraId="10CBC780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124CE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0 **</w:t>
            </w:r>
          </w:p>
          <w:p w14:paraId="4ADDF297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9C7F38" w14:paraId="296DAFD3" w14:textId="77777777" w:rsidTr="00315CFD">
        <w:trPr>
          <w:trHeight w:val="4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92640" w14:textId="77777777" w:rsidR="009C7F38" w:rsidRDefault="009C7F3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st synchronous vs. rando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D5378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</w:t>
            </w:r>
          </w:p>
          <w:p w14:paraId="3E1803ED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B7310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A1017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8360B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E2F38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64E6A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0</w:t>
            </w:r>
          </w:p>
          <w:p w14:paraId="670AEE87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</w:tr>
      <w:tr w:rsidR="009C7F38" w14:paraId="7F2A32A0" w14:textId="77777777" w:rsidTr="00315CFD">
        <w:trPr>
          <w:trHeight w:val="400"/>
        </w:trPr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EFD7A" w14:textId="77777777" w:rsidR="009C7F38" w:rsidRDefault="009C7F3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 most aroused vs. male most aroused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F2AA2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</w:t>
            </w:r>
          </w:p>
          <w:p w14:paraId="0C233F54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12F04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57A74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915A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00209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AF308" w14:textId="77777777" w:rsidR="009C7F38" w:rsidRDefault="009C7F3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3ED27D2A" w14:textId="3BA8673C" w:rsidR="00177D9D" w:rsidRDefault="00AA17F1">
      <w:r>
        <w:rPr>
          <w:i/>
        </w:rPr>
        <w:t>Note. * p&lt;.05, ** p&lt;.01, *** p&lt;.001, **** p&lt;.0001</w:t>
      </w:r>
    </w:p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7590"/>
    <w:rsid w:val="00177D9D"/>
    <w:rsid w:val="00527C50"/>
    <w:rsid w:val="00927590"/>
    <w:rsid w:val="009C7F38"/>
    <w:rsid w:val="00AA17F1"/>
    <w:rsid w:val="00AA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0AD89"/>
  <w15:docId w15:val="{5157F25C-0223-41A9-ACF0-F6815758B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F3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4</cp:revision>
  <dcterms:created xsi:type="dcterms:W3CDTF">2021-02-13T04:20:00Z</dcterms:created>
  <dcterms:modified xsi:type="dcterms:W3CDTF">2021-02-17T09:51:00Z</dcterms:modified>
</cp:coreProperties>
</file>